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D5A3" w14:textId="77777777" w:rsidR="00BF72B6" w:rsidRPr="00C94FE0" w:rsidRDefault="00BF72B6" w:rsidP="00C233F3">
      <w:pPr>
        <w:rPr>
          <w:lang w:val="en-GB"/>
        </w:rPr>
      </w:pPr>
    </w:p>
    <w:tbl>
      <w:tblPr>
        <w:tblStyle w:val="Tablanormal2"/>
        <w:tblW w:w="8222" w:type="dxa"/>
        <w:jc w:val="center"/>
        <w:tblLook w:val="04A0" w:firstRow="1" w:lastRow="0" w:firstColumn="1" w:lastColumn="0" w:noHBand="0" w:noVBand="1"/>
      </w:tblPr>
      <w:tblGrid>
        <w:gridCol w:w="2127"/>
        <w:gridCol w:w="2409"/>
        <w:gridCol w:w="2410"/>
        <w:gridCol w:w="1276"/>
      </w:tblGrid>
      <w:tr w:rsidR="000B7EE3" w:rsidRPr="00061BC1" w14:paraId="639F500A" w14:textId="77777777" w:rsidTr="00914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3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512AAAE" w14:textId="2B7548E1" w:rsidR="000B7EE3" w:rsidRPr="00875B23" w:rsidRDefault="000B7EE3" w:rsidP="00C233F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V </w:t>
            </w:r>
            <w:r w:rsidR="00875B23" w:rsidRPr="00875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rugs </w:t>
            </w:r>
            <w:r w:rsidRPr="00875B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to Doravirin</w:t>
            </w:r>
            <w:r w:rsidR="0044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082A8E3C" w14:textId="6B23E97B" w:rsidR="000B7EE3" w:rsidRPr="00061BC1" w:rsidRDefault="000B7EE3" w:rsidP="00C233F3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61BC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0B7EE3" w:rsidRPr="00061BC1" w14:paraId="3B05C0A5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CE6AF8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BC1">
              <w:rPr>
                <w:rFonts w:ascii="Times New Roman" w:hAnsi="Times New Roman" w:cs="Times New Roman"/>
                <w:sz w:val="24"/>
                <w:szCs w:val="24"/>
              </w:rPr>
              <w:t>Quadruple therapy</w:t>
            </w:r>
          </w:p>
        </w:tc>
        <w:tc>
          <w:tcPr>
            <w:tcW w:w="240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EA960C" w14:textId="45BB9A90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2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>NRTI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 + 1 PI + 1 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8AF7D7" w14:textId="3F50B022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>FTC, TAF, DRVc, EVG</w:t>
            </w:r>
            <w:r w:rsidR="0044027C">
              <w:rPr>
                <w:rFonts w:ascii="Times New Roman" w:hAnsi="Times New Roman" w:cs="Times New Roman"/>
                <w:szCs w:val="24"/>
                <w:lang w:val="en-GB"/>
              </w:rPr>
              <w:t>c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52D6C3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 (0.5)</w:t>
            </w:r>
          </w:p>
        </w:tc>
      </w:tr>
      <w:tr w:rsidR="000B7EE3" w:rsidRPr="00061BC1" w14:paraId="30968B8A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BC508E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B56E3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1339B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5A5C9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60030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BC1">
              <w:rPr>
                <w:rFonts w:ascii="Times New Roman" w:hAnsi="Times New Roman" w:cs="Times New Roman"/>
                <w:sz w:val="24"/>
                <w:szCs w:val="24"/>
              </w:rPr>
              <w:t>Triple therapy</w:t>
            </w:r>
          </w:p>
        </w:tc>
        <w:tc>
          <w:tcPr>
            <w:tcW w:w="2409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02080E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60FBDA06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</w:p>
          <w:p w14:paraId="38E80952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2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+ 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>NNRTI</w:t>
            </w:r>
          </w:p>
          <w:p w14:paraId="38BA7345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4E7CB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ABV, EFV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F9D4CC2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2 (1.1)</w:t>
            </w:r>
          </w:p>
        </w:tc>
      </w:tr>
      <w:tr w:rsidR="000B7EE3" w:rsidRPr="00061BC1" w14:paraId="4611C0D7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73F78A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EC2AC4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831A5E7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ABV, RP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3B65CC5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83 (44.4)</w:t>
            </w:r>
          </w:p>
        </w:tc>
      </w:tr>
      <w:tr w:rsidR="000B7EE3" w:rsidRPr="00061BC1" w14:paraId="1592CA7B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21FD8B0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C8B6F3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1F480A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AF, EVF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81B9794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 (1.6)</w:t>
            </w:r>
          </w:p>
        </w:tc>
      </w:tr>
      <w:tr w:rsidR="000B7EE3" w:rsidRPr="00061BC1" w14:paraId="047B6AA1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B6E8FA0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88B6C8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D8DF56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AF, RP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8FCC76D" w14:textId="00493756" w:rsidR="000B7EE3" w:rsidRPr="00680C8A" w:rsidRDefault="00F612B9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  <w:r w:rsidR="000B7EE3" w:rsidRPr="00680C8A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.9</w:t>
            </w:r>
            <w:r w:rsidR="000B7EE3" w:rsidRPr="00680C8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7EE3" w:rsidRPr="00061BC1" w14:paraId="2D6D696F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DB667A7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B317E2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A80501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DF, RPV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tcMar>
              <w:left w:w="28" w:type="dxa"/>
              <w:right w:w="28" w:type="dxa"/>
            </w:tcMar>
            <w:vAlign w:val="center"/>
          </w:tcPr>
          <w:p w14:paraId="06D4D148" w14:textId="47F49420" w:rsidR="000B7EE3" w:rsidRPr="00680C8A" w:rsidRDefault="00F612B9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  <w:r w:rsidR="000B7EE3" w:rsidRPr="00680C8A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.9</w:t>
            </w:r>
            <w:r w:rsidR="000B7EE3" w:rsidRPr="00680C8A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0B7EE3" w:rsidRPr="00061BC1" w14:paraId="5BAE768D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729C97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EE41D2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2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>NRTI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 + 1 PI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5FDD84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AF, DRVc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C2150E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5 (2.7)</w:t>
            </w:r>
          </w:p>
        </w:tc>
      </w:tr>
      <w:tr w:rsidR="000B7EE3" w:rsidRPr="00061BC1" w14:paraId="4E1C802A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06EF77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1D85D1" w14:textId="392312A2" w:rsidR="000B7EE3" w:rsidRPr="00680C8A" w:rsidRDefault="000B7EE3" w:rsidP="00C233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2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+ 1 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A377BE" w14:textId="3FE7F056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ABV, R</w:t>
            </w:r>
            <w:r w:rsidR="0044027C">
              <w:rPr>
                <w:rFonts w:ascii="Times New Roman" w:hAnsi="Times New Roman" w:cs="Times New Roman"/>
                <w:szCs w:val="24"/>
              </w:rPr>
              <w:t>AL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D35A58A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5 (2.7)</w:t>
            </w:r>
          </w:p>
        </w:tc>
      </w:tr>
      <w:tr w:rsidR="000B7EE3" w:rsidRPr="00061BC1" w14:paraId="2F25E68B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6DADB7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AE12E2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1733EE" w14:textId="582A13EA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AF, R</w:t>
            </w:r>
            <w:r w:rsidR="0044027C">
              <w:rPr>
                <w:rFonts w:ascii="Times New Roman" w:hAnsi="Times New Roman" w:cs="Times New Roman"/>
                <w:szCs w:val="24"/>
              </w:rPr>
              <w:t>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A300468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 (0.5)</w:t>
            </w:r>
          </w:p>
        </w:tc>
      </w:tr>
      <w:tr w:rsidR="000B7EE3" w:rsidRPr="00061BC1" w14:paraId="733EA4B4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C0A3763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FBC974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6C1D9C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FTC, TAF, BI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tcMar>
              <w:left w:w="28" w:type="dxa"/>
              <w:right w:w="28" w:type="dxa"/>
            </w:tcMar>
            <w:vAlign w:val="center"/>
          </w:tcPr>
          <w:p w14:paraId="0AB8EBE7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5 (8.0)</w:t>
            </w:r>
          </w:p>
        </w:tc>
      </w:tr>
      <w:tr w:rsidR="000B7EE3" w:rsidRPr="00061BC1" w14:paraId="09E30941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541788A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BA1661" w14:textId="2AE64693" w:rsidR="000B7EE3" w:rsidRPr="00680C8A" w:rsidRDefault="000B7EE3" w:rsidP="00C233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+ 1 PI + 1 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F975AF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DRVc, DT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248A85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2 (1.1)</w:t>
            </w:r>
          </w:p>
        </w:tc>
      </w:tr>
      <w:tr w:rsidR="000B7EE3" w:rsidRPr="00061BC1" w14:paraId="6FF1A786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E6BCAE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FE156A5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2C5E64F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D2153E4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BC1">
              <w:rPr>
                <w:rFonts w:ascii="Times New Roman" w:hAnsi="Times New Roman" w:cs="Times New Roman"/>
                <w:sz w:val="24"/>
                <w:szCs w:val="24"/>
              </w:rPr>
              <w:t>Dual therapy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9C40F2" w14:textId="0559118E" w:rsidR="000B7EE3" w:rsidRPr="00680C8A" w:rsidRDefault="000B7EE3" w:rsidP="00C233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+ 1 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746C11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DT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628E15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4 (7.5)</w:t>
            </w:r>
          </w:p>
        </w:tc>
      </w:tr>
      <w:tr w:rsidR="000B7EE3" w:rsidRPr="00061BC1" w14:paraId="24E8C1C1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4B4AF1A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AE2FD1" w14:textId="77777777" w:rsidR="000B7EE3" w:rsidRPr="00680C8A" w:rsidRDefault="000B7EE3" w:rsidP="00C233F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>+ 1 PI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6D47AF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TC, DRVc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63C77D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9 (4.8)</w:t>
            </w:r>
          </w:p>
        </w:tc>
      </w:tr>
      <w:tr w:rsidR="000B7EE3" w:rsidRPr="00061BC1" w14:paraId="1E911135" w14:textId="77777777" w:rsidTr="00914C72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05DDD90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09859F" w14:textId="77777777" w:rsidR="000B7EE3" w:rsidRPr="00680C8A" w:rsidRDefault="000B7EE3" w:rsidP="00C233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PI + 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>NNRTI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581A54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DRVc, RPV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7F7F7F" w:themeColor="text1" w:themeTint="80"/>
            </w:tcBorders>
            <w:tcMar>
              <w:left w:w="28" w:type="dxa"/>
              <w:right w:w="28" w:type="dxa"/>
            </w:tcMar>
            <w:vAlign w:val="center"/>
          </w:tcPr>
          <w:p w14:paraId="12F6BBD8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 (0.5)</w:t>
            </w:r>
          </w:p>
        </w:tc>
      </w:tr>
      <w:tr w:rsidR="000B7EE3" w:rsidRPr="00061BC1" w14:paraId="1B7643BE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4DD986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9EB728" w14:textId="258F1AB4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PI + 1 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E54C54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DRVc, DTG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1AE0157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8 (4.3)</w:t>
            </w:r>
          </w:p>
        </w:tc>
      </w:tr>
      <w:tr w:rsidR="000B7EE3" w:rsidRPr="00061BC1" w14:paraId="5238D66D" w14:textId="77777777" w:rsidTr="00914C72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11A166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698391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E956C0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DRVc, RTG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</w:tcBorders>
            <w:tcMar>
              <w:left w:w="28" w:type="dxa"/>
              <w:right w:w="28" w:type="dxa"/>
            </w:tcMar>
            <w:vAlign w:val="center"/>
          </w:tcPr>
          <w:p w14:paraId="3AB1CE01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1 (0.5)</w:t>
            </w:r>
          </w:p>
        </w:tc>
      </w:tr>
      <w:tr w:rsidR="000B7EE3" w:rsidRPr="00061BC1" w14:paraId="5DD61BBC" w14:textId="77777777" w:rsidTr="0091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86FA2C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385D5F" w14:textId="65C11B6A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 xml:space="preserve">1 </w:t>
            </w:r>
            <w:r w:rsidRPr="00680C8A">
              <w:rPr>
                <w:rFonts w:ascii="Times New Roman" w:hAnsi="Times New Roman" w:cs="Times New Roman"/>
                <w:szCs w:val="24"/>
                <w:lang w:val="en-GB"/>
              </w:rPr>
              <w:t xml:space="preserve">NNRTI </w:t>
            </w:r>
            <w:r w:rsidRPr="00680C8A">
              <w:rPr>
                <w:rFonts w:ascii="Times New Roman" w:hAnsi="Times New Roman" w:cs="Times New Roman"/>
                <w:bCs/>
                <w:szCs w:val="24"/>
              </w:rPr>
              <w:t>+ 1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 xml:space="preserve"> I</w:t>
            </w:r>
            <w:r w:rsidR="0044027C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n</w:t>
            </w:r>
            <w:r w:rsidRPr="00680C8A">
              <w:rPr>
                <w:rFonts w:ascii="Times New Roman" w:hAnsi="Times New Roman" w:cs="Times New Roman"/>
                <w:color w:val="202124"/>
                <w:szCs w:val="24"/>
                <w:shd w:val="clear" w:color="auto" w:fill="FFFFFF"/>
              </w:rPr>
              <w:t>STI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62FB39" w14:textId="77777777" w:rsidR="000B7EE3" w:rsidRPr="00680C8A" w:rsidRDefault="000B7EE3" w:rsidP="00C233F3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RPV, DT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4CA154" w14:textId="77777777" w:rsidR="000B7EE3" w:rsidRPr="00680C8A" w:rsidRDefault="000B7EE3" w:rsidP="00C233F3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8 (4.3)</w:t>
            </w:r>
          </w:p>
        </w:tc>
      </w:tr>
      <w:tr w:rsidR="000B7EE3" w:rsidRPr="00061BC1" w14:paraId="3EA6AFBA" w14:textId="77777777" w:rsidTr="00914C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9F2DDD3" w14:textId="77777777" w:rsidR="000B7EE3" w:rsidRPr="00061BC1" w:rsidRDefault="000B7EE3" w:rsidP="00C233F3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1BC1">
              <w:rPr>
                <w:rFonts w:ascii="Times New Roman" w:hAnsi="Times New Roman" w:cs="Times New Roman"/>
                <w:sz w:val="24"/>
                <w:szCs w:val="24"/>
              </w:rPr>
              <w:t>Monotherapy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34E262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680C8A">
              <w:rPr>
                <w:rFonts w:ascii="Times New Roman" w:hAnsi="Times New Roman" w:cs="Times New Roman"/>
                <w:bCs/>
                <w:szCs w:val="24"/>
              </w:rPr>
              <w:t>1 PI</w:t>
            </w: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DDB7D3" w14:textId="77777777" w:rsidR="000B7EE3" w:rsidRPr="00680C8A" w:rsidRDefault="000B7EE3" w:rsidP="00C233F3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DRV</w:t>
            </w:r>
            <w:r w:rsidR="00875B23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E1D49F" w14:textId="77777777" w:rsidR="000B7EE3" w:rsidRPr="00680C8A" w:rsidRDefault="000B7EE3" w:rsidP="00C233F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80C8A">
              <w:rPr>
                <w:rFonts w:ascii="Times New Roman" w:hAnsi="Times New Roman" w:cs="Times New Roman"/>
                <w:szCs w:val="24"/>
              </w:rPr>
              <w:t>3 (1.6)</w:t>
            </w:r>
          </w:p>
        </w:tc>
      </w:tr>
    </w:tbl>
    <w:p w14:paraId="1BB055DA" w14:textId="77777777" w:rsidR="00C94FE0" w:rsidRPr="000B7EE3" w:rsidRDefault="00C94FE0" w:rsidP="00C233F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CAEFEB" w14:textId="3243C1F7" w:rsidR="00C94FE0" w:rsidRDefault="0044027C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4446D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061BC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tiretroviral </w:t>
      </w:r>
      <w:r w:rsidRPr="00061BC1">
        <w:rPr>
          <w:rFonts w:ascii="Times New Roman" w:hAnsi="Times New Roman" w:cs="Times New Roman"/>
          <w:sz w:val="24"/>
          <w:szCs w:val="24"/>
          <w:lang w:val="en-GB"/>
        </w:rPr>
        <w:t xml:space="preserve">regimen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fore switching to a DOR-based regimen. </w:t>
      </w:r>
      <w:r w:rsidRPr="000B7EE3">
        <w:rPr>
          <w:rFonts w:ascii="Times New Roman" w:hAnsi="Times New Roman" w:cs="Times New Roman"/>
          <w:sz w:val="24"/>
          <w:szCs w:val="24"/>
          <w:lang w:val="en-GB"/>
        </w:rPr>
        <w:t xml:space="preserve">NRTI: </w:t>
      </w:r>
      <w:r w:rsidRPr="000B7EE3">
        <w:rPr>
          <w:rFonts w:ascii="Times New Roman" w:hAnsi="Times New Roman" w:cs="Times New Roman"/>
          <w:sz w:val="24"/>
          <w:lang w:val="en-GB"/>
        </w:rPr>
        <w:t xml:space="preserve"> nucleos(t)ide reverse transcriptase inhibitors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="00C94FE0" w:rsidRPr="000B7EE3">
        <w:rPr>
          <w:rFonts w:ascii="Times New Roman" w:hAnsi="Times New Roman" w:cs="Times New Roman"/>
          <w:sz w:val="24"/>
          <w:szCs w:val="24"/>
          <w:lang w:val="en-GB"/>
        </w:rPr>
        <w:t xml:space="preserve">NNRTI: </w:t>
      </w:r>
      <w:r w:rsidR="00C94FE0" w:rsidRPr="000B7EE3">
        <w:rPr>
          <w:rFonts w:ascii="Times New Roman" w:hAnsi="Times New Roman" w:cs="Times New Roman"/>
          <w:sz w:val="24"/>
          <w:lang w:val="en-GB"/>
        </w:rPr>
        <w:t>non-nucleoside reverse transcriptase inhibitor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="00C94FE0" w:rsidRPr="004446D3">
        <w:rPr>
          <w:rFonts w:ascii="Times New Roman" w:hAnsi="Times New Roman" w:cs="Times New Roman"/>
          <w:sz w:val="24"/>
          <w:szCs w:val="24"/>
          <w:lang w:val="en-GB"/>
        </w:rPr>
        <w:t>PI: proteasa inhibit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C94FE0" w:rsidRPr="004446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</w:t>
      </w:r>
      <w:r w:rsidR="00C94FE0" w:rsidRPr="004446D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TI: Integrase strand transfer inhibito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  <w:r w:rsidRPr="00D93002">
        <w:rPr>
          <w:rFonts w:ascii="Times New Roman" w:hAnsi="Times New Roman" w:cs="Times New Roman"/>
          <w:sz w:val="24"/>
          <w:szCs w:val="24"/>
          <w:shd w:val="clear" w:color="auto" w:fill="FFFFFF"/>
        </w:rPr>
        <w:t>FTC, emtricitabine. TAF, tenofovir alafenamide. DRVc, darunavir/cobicistat. EVGc, elvitegravi</w:t>
      </w:r>
      <w:r w:rsidR="00500C3C"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D9300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/cobicistat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3TC, lamivudine. EFV, efavirenz. RPV, rilpivirine. RAL, raltegravir. BIC, bictegravir. DTG, dolutegravir</w:t>
      </w:r>
      <w:r w:rsidR="00BD59F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672A24AD" w14:textId="77777777" w:rsidR="00D93002" w:rsidRDefault="00D93002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33C9B269" w14:textId="77777777" w:rsidR="00D93002" w:rsidRDefault="00D93002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10C1AC02" w14:textId="77777777" w:rsidR="00D93002" w:rsidRDefault="00D93002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57496C7F" w14:textId="77777777" w:rsidR="00D93002" w:rsidRDefault="00D93002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0677247E" w14:textId="77777777" w:rsidR="00D93002" w:rsidRDefault="00D93002" w:rsidP="00C233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14:paraId="07E79800" w14:textId="77777777" w:rsidR="004A208F" w:rsidRDefault="004A208F" w:rsidP="00C233F3">
      <w:pPr>
        <w:spacing w:after="0" w:line="360" w:lineRule="auto"/>
        <w:ind w:right="1529"/>
        <w:rPr>
          <w:rFonts w:ascii="Times New Roman" w:hAnsi="Times New Roman" w:cs="Times New Roman"/>
          <w:sz w:val="24"/>
          <w:szCs w:val="24"/>
          <w:lang w:val="en-US"/>
        </w:rPr>
        <w:sectPr w:rsidR="004A208F" w:rsidSect="00C233F3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596C0E9" w14:textId="77777777" w:rsidR="004A208F" w:rsidRDefault="004A208F" w:rsidP="004A208F"/>
    <w:tbl>
      <w:tblPr>
        <w:tblStyle w:val="Tablanormal3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4962"/>
        <w:gridCol w:w="567"/>
        <w:gridCol w:w="3119"/>
        <w:gridCol w:w="566"/>
        <w:gridCol w:w="3827"/>
        <w:gridCol w:w="709"/>
      </w:tblGrid>
      <w:tr w:rsidR="004A208F" w:rsidRPr="006A2865" w14:paraId="6303E479" w14:textId="77777777" w:rsidTr="009E6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13739126" w14:textId="77777777" w:rsidR="004A208F" w:rsidRPr="000616B2" w:rsidRDefault="004A208F" w:rsidP="009E6625">
            <w:pPr>
              <w:spacing w:after="0" w:line="240" w:lineRule="auto"/>
              <w:jc w:val="center"/>
              <w:rPr>
                <w:rFonts w:ascii="Times New Roman" w:hAnsi="Times New Roman" w:cs="Times New Roman"/>
                <w:caps w:val="0"/>
              </w:rPr>
            </w:pPr>
            <w:r w:rsidRPr="000616B2">
              <w:rPr>
                <w:rFonts w:ascii="Times New Roman" w:hAnsi="Times New Roman" w:cs="Times New Roman"/>
                <w:caps w:val="0"/>
              </w:rPr>
              <w:t xml:space="preserve">DOR + 2 NRTI </w:t>
            </w:r>
          </w:p>
          <w:p w14:paraId="539424DD" w14:textId="77777777" w:rsidR="004A208F" w:rsidRPr="000616B2" w:rsidRDefault="004A208F" w:rsidP="009E662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616B2">
              <w:rPr>
                <w:rFonts w:ascii="Times New Roman" w:hAnsi="Times New Roman" w:cs="Times New Roman"/>
                <w:b w:val="0"/>
                <w:caps w:val="0"/>
              </w:rPr>
              <w:t>(n= 154)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755705C1" w14:textId="77777777" w:rsidR="004A208F" w:rsidRPr="006A2865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n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tcMar>
              <w:left w:w="28" w:type="dxa"/>
              <w:right w:w="28" w:type="dxa"/>
            </w:tcMar>
          </w:tcPr>
          <w:p w14:paraId="2684A44B" w14:textId="77777777" w:rsidR="004A208F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616B2">
              <w:rPr>
                <w:rFonts w:ascii="Times New Roman" w:hAnsi="Times New Roman" w:cs="Times New Roman"/>
                <w:caps w:val="0"/>
                <w:lang w:val="en-US"/>
              </w:rPr>
              <w:t xml:space="preserve">Dual therapy </w:t>
            </w:r>
          </w:p>
          <w:p w14:paraId="499F895E" w14:textId="77777777" w:rsidR="004A208F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</w:rPr>
            </w:pPr>
            <w:r w:rsidRPr="000616B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 xml:space="preserve">(n=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28</w:t>
            </w:r>
            <w:r w:rsidRPr="000616B2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)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14:paraId="0865B6DD" w14:textId="77777777" w:rsidR="004A208F" w:rsidRPr="000616B2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lang w:val="en-US"/>
              </w:rPr>
              <w:t>n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bottom"/>
          </w:tcPr>
          <w:p w14:paraId="4124FC59" w14:textId="77777777" w:rsidR="004A208F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lang w:val="en-US"/>
              </w:rPr>
              <w:t>Other combinations</w:t>
            </w:r>
          </w:p>
          <w:p w14:paraId="42F1C7C9" w14:textId="77777777" w:rsidR="004A208F" w:rsidRPr="00E46975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E46975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(n= 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14:paraId="508A419C" w14:textId="77777777" w:rsidR="004A208F" w:rsidRDefault="004A208F" w:rsidP="009E662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lang w:val="en-US"/>
              </w:rPr>
              <w:t>n</w:t>
            </w:r>
          </w:p>
        </w:tc>
      </w:tr>
      <w:tr w:rsidR="004A208F" w:rsidRPr="006A2865" w14:paraId="1EDD03B9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60D7E4" w14:textId="77777777" w:rsidR="004A208F" w:rsidRPr="006A2865" w:rsidRDefault="004A208F" w:rsidP="009E6625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6A2865">
              <w:rPr>
                <w:rFonts w:ascii="Times New Roman" w:hAnsi="Times New Roman" w:cs="Times New Roman"/>
                <w:caps w:val="0"/>
                <w:lang w:val="en-GB"/>
              </w:rPr>
              <w:t>Resistance mutation</w:t>
            </w:r>
            <w:r>
              <w:rPr>
                <w:rFonts w:ascii="Times New Roman" w:hAnsi="Times New Roman" w:cs="Times New Roman"/>
                <w:caps w:val="0"/>
                <w:lang w:val="en-GB"/>
              </w:rPr>
              <w:t>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4708D0" w14:textId="77777777" w:rsidR="004A208F" w:rsidRPr="009B7187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29FC3D" w14:textId="77777777" w:rsidR="004A208F" w:rsidRPr="00990194" w:rsidRDefault="004A208F" w:rsidP="009E662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0194">
              <w:rPr>
                <w:rFonts w:ascii="Times New Roman" w:hAnsi="Times New Roman" w:cs="Times New Roman"/>
                <w:b/>
                <w:bCs/>
                <w:lang w:val="en-GB"/>
              </w:rPr>
              <w:t>Resistance mutations</w:t>
            </w:r>
          </w:p>
        </w:tc>
        <w:tc>
          <w:tcPr>
            <w:tcW w:w="56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76BE807B" w14:textId="77777777" w:rsidR="004A208F" w:rsidRPr="00990194" w:rsidRDefault="004A208F" w:rsidP="009E662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14:paraId="0553E41A" w14:textId="77777777" w:rsidR="004A208F" w:rsidRPr="00990194" w:rsidRDefault="004A208F" w:rsidP="009E662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E625ED5" w14:textId="77777777" w:rsidR="004A208F" w:rsidRPr="00990194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4A208F" w:rsidRPr="006A2865" w14:paraId="79D80308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E48AE1" w14:textId="77777777" w:rsidR="004A208F" w:rsidRPr="006A2865" w:rsidRDefault="004A208F" w:rsidP="009E6625">
            <w:pPr>
              <w:spacing w:after="0" w:line="360" w:lineRule="auto"/>
              <w:ind w:hanging="24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RTi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B095D5" w14:textId="77777777" w:rsidR="004A208F" w:rsidRPr="008D15F2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70D9C8" w14:textId="77777777" w:rsidR="004A208F" w:rsidRPr="00990194" w:rsidRDefault="004A208F" w:rsidP="009E662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90194">
              <w:rPr>
                <w:rFonts w:ascii="Times New Roman" w:hAnsi="Times New Roman" w:cs="Times New Roman"/>
                <w:b/>
                <w:bCs/>
              </w:rPr>
              <w:t>NNRTI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14:paraId="765F997B" w14:textId="77777777" w:rsidR="004A208F" w:rsidRPr="00990194" w:rsidRDefault="004A208F" w:rsidP="009E662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8FFCFE" w14:textId="77777777" w:rsidR="004A208F" w:rsidRPr="009C6547" w:rsidRDefault="004A208F" w:rsidP="009E662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C6547">
              <w:rPr>
                <w:rFonts w:ascii="Times New Roman" w:hAnsi="Times New Roman" w:cs="Times New Roman"/>
                <w:b/>
                <w:bCs/>
                <w:kern w:val="2"/>
                <w:lang w:val="es-ES_tradnl"/>
                <w14:ligatures w14:val="standardContextual"/>
              </w:rPr>
              <w:t>NRTI</w:t>
            </w:r>
          </w:p>
        </w:tc>
        <w:tc>
          <w:tcPr>
            <w:tcW w:w="709" w:type="dxa"/>
            <w:shd w:val="clear" w:color="auto" w:fill="auto"/>
          </w:tcPr>
          <w:p w14:paraId="4AE9791C" w14:textId="77777777" w:rsidR="004A208F" w:rsidRPr="00990194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208F" w:rsidRPr="006A2865" w14:paraId="3A72D70E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F93E44" w14:textId="77777777" w:rsidR="004A208F" w:rsidRPr="00E36B59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E36B59">
              <w:rPr>
                <w:rFonts w:ascii="Times New Roman" w:hAnsi="Times New Roman" w:cs="Times New Roman"/>
                <w:b w:val="0"/>
                <w:lang w:val="en-GB"/>
              </w:rPr>
              <w:t>M184V/I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6BA5A" w14:textId="77777777" w:rsidR="004A208F" w:rsidRPr="008D15F2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B7EE14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A2865">
              <w:rPr>
                <w:rFonts w:ascii="Times New Roman" w:hAnsi="Times New Roman" w:cs="Times New Roman"/>
                <w:lang w:val="en-GB"/>
              </w:rPr>
              <w:t>K103N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3557F3" w14:textId="77777777" w:rsidR="004A208F" w:rsidRPr="006A2865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7BC138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C0F6C">
              <w:rPr>
                <w:rFonts w:ascii="Times New Roman" w:hAnsi="Times New Roman" w:cs="Times New Roman"/>
                <w:kern w:val="2"/>
                <w:lang w:val="es-ES_tradnl"/>
                <w14:ligatures w14:val="standardContextual"/>
              </w:rPr>
              <w:t>M41L, D67N, L210W, T215Y, K219R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B0672B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2E73E4F2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B1066E" w14:textId="77777777" w:rsidR="004A208F" w:rsidRPr="00E36B59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AD78D3">
              <w:rPr>
                <w:rFonts w:ascii="Times New Roman" w:hAnsi="Times New Roman" w:cs="Times New Roman"/>
                <w:b w:val="0"/>
                <w:lang w:val="en-GB"/>
              </w:rPr>
              <w:t>M41L, M184V, L210W, T215Y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509BB4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7217E3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3834">
              <w:rPr>
                <w:rFonts w:ascii="Times New Roman" w:hAnsi="Times New Roman" w:cs="Times New Roman"/>
              </w:rPr>
              <w:t>K103N</w:t>
            </w:r>
            <w:r>
              <w:rPr>
                <w:rFonts w:ascii="Times New Roman" w:hAnsi="Times New Roman" w:cs="Times New Roman"/>
              </w:rPr>
              <w:t>, Y181C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0B54F3" w14:textId="77777777" w:rsidR="004A208F" w:rsidRPr="008C3834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C6E749" w14:textId="77777777" w:rsidR="004A208F" w:rsidRPr="009C6547" w:rsidRDefault="004A208F" w:rsidP="009E6625">
            <w:pPr>
              <w:spacing w:after="0" w:line="360" w:lineRule="auto"/>
              <w:ind w:firstLine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C6547">
              <w:rPr>
                <w:rFonts w:ascii="Times New Roman" w:hAnsi="Times New Roman" w:cs="Times New Roman"/>
                <w:b/>
                <w:bCs/>
                <w:kern w:val="2"/>
                <w:lang w:val="es-ES_tradnl"/>
                <w14:ligatures w14:val="standardContextual"/>
              </w:rPr>
              <w:t>NNRT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3C2C6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208F" w:rsidRPr="006A2865" w14:paraId="6CF62118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22E88A" w14:textId="77777777" w:rsidR="004A208F" w:rsidRPr="008F56A5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  <w:b w:val="0"/>
              </w:rPr>
            </w:pPr>
            <w:r w:rsidRPr="008F56A5">
              <w:rPr>
                <w:rFonts w:ascii="Times New Roman" w:hAnsi="Times New Roman" w:cs="Times New Roman"/>
                <w:b w:val="0"/>
              </w:rPr>
              <w:t>M41L, E44D, D67N, T69D,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8F56A5">
              <w:rPr>
                <w:rFonts w:ascii="Times New Roman" w:hAnsi="Times New Roman" w:cs="Times New Roman"/>
                <w:b w:val="0"/>
              </w:rPr>
              <w:t>M184V, L210W, T215Y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3FBAB1" w14:textId="77777777" w:rsidR="004A208F" w:rsidRPr="008D15F2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E9F9DB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75ED">
              <w:rPr>
                <w:rFonts w:ascii="Times New Roman" w:hAnsi="Times New Roman" w:cs="Times New Roman"/>
              </w:rPr>
              <w:t>K103N, Y181C, G190A, F227L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23336E" w14:textId="77777777" w:rsidR="004A208F" w:rsidRPr="005775ED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78D9E1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A09">
              <w:rPr>
                <w:rFonts w:ascii="Times New Roman" w:hAnsi="Times New Roman" w:cs="Times New Roman"/>
                <w:kern w:val="2"/>
                <w:lang w:val="es-ES_tradnl"/>
                <w14:ligatures w14:val="standardContextual"/>
              </w:rPr>
              <w:t>K103R, V179F, Y181C, H221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4B5B30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35BAB8E2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607BB2" w14:textId="77777777" w:rsidR="004A208F" w:rsidRPr="008F56A5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  <w:b w:val="0"/>
              </w:rPr>
            </w:pPr>
            <w:r w:rsidRPr="009154A7">
              <w:rPr>
                <w:rFonts w:ascii="Times New Roman" w:hAnsi="Times New Roman" w:cs="Times New Roman"/>
                <w:b w:val="0"/>
              </w:rPr>
              <w:t>K70N</w:t>
            </w:r>
            <w:r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9154A7">
              <w:rPr>
                <w:rFonts w:ascii="Times New Roman" w:hAnsi="Times New Roman" w:cs="Times New Roman"/>
                <w:b w:val="0"/>
              </w:rPr>
              <w:t>T215A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763DBF" w14:textId="77777777" w:rsidR="004A208F" w:rsidRPr="008D15F2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2B994F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7C8A">
              <w:rPr>
                <w:rFonts w:ascii="Times New Roman" w:hAnsi="Times New Roman" w:cs="Times New Roman"/>
              </w:rPr>
              <w:t>E138K, M230I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A54C21" w14:textId="77777777" w:rsidR="004A208F" w:rsidRPr="001D7C8A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66856D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C3834">
              <w:rPr>
                <w:rFonts w:ascii="Times New Roman" w:hAnsi="Times New Roman" w:cs="Times New Roman"/>
              </w:rPr>
              <w:t>K101P, K103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96EC1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6ABF3292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53769D" w14:textId="77777777" w:rsidR="004A208F" w:rsidRPr="008F56A5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</w:rPr>
            </w:pPr>
            <w:r w:rsidRPr="009154A7">
              <w:rPr>
                <w:rFonts w:ascii="Times New Roman" w:hAnsi="Times New Roman" w:cs="Times New Roman"/>
                <w:b w:val="0"/>
              </w:rPr>
              <w:t>M41L,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154A7">
              <w:rPr>
                <w:rFonts w:ascii="Times New Roman" w:hAnsi="Times New Roman" w:cs="Times New Roman"/>
                <w:b w:val="0"/>
              </w:rPr>
              <w:t>M184V,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154A7">
              <w:rPr>
                <w:rFonts w:ascii="Times New Roman" w:hAnsi="Times New Roman" w:cs="Times New Roman"/>
                <w:b w:val="0"/>
              </w:rPr>
              <w:t>T215Y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FA4DF0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8CAF0E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7C8A">
              <w:rPr>
                <w:rFonts w:ascii="Times New Roman" w:hAnsi="Times New Roman" w:cs="Times New Roman"/>
              </w:rPr>
              <w:t>K103Q, Y181C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246EC5" w14:textId="77777777" w:rsidR="004A208F" w:rsidRPr="001D7C8A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BA6EBB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48C">
              <w:rPr>
                <w:rFonts w:ascii="Times New Roman" w:hAnsi="Times New Roman" w:cs="Times New Roman"/>
                <w:lang w:val="en-GB"/>
              </w:rPr>
              <w:t>V179D,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C148C">
              <w:rPr>
                <w:rFonts w:ascii="Times New Roman" w:hAnsi="Times New Roman" w:cs="Times New Roman"/>
                <w:lang w:val="en-GB"/>
              </w:rPr>
              <w:t>Y181C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6DCBF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301DFD6D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040B2B" w14:textId="77777777" w:rsidR="004A208F" w:rsidRPr="008F56A5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</w:rPr>
            </w:pPr>
            <w:r w:rsidRPr="00CD061D">
              <w:rPr>
                <w:rFonts w:ascii="Times New Roman" w:hAnsi="Times New Roman" w:cs="Times New Roman"/>
                <w:b w:val="0"/>
              </w:rPr>
              <w:t>D67N,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CD061D">
              <w:rPr>
                <w:rFonts w:ascii="Times New Roman" w:hAnsi="Times New Roman" w:cs="Times New Roman"/>
                <w:b w:val="0"/>
              </w:rPr>
              <w:t>M184V</w:t>
            </w:r>
            <w:r>
              <w:rPr>
                <w:rFonts w:ascii="Times New Roman" w:hAnsi="Times New Roman" w:cs="Times New Roman"/>
                <w:b w:val="0"/>
              </w:rPr>
              <w:t xml:space="preserve">, </w:t>
            </w:r>
            <w:r w:rsidRPr="00CD061D">
              <w:rPr>
                <w:rFonts w:ascii="Times New Roman" w:hAnsi="Times New Roman" w:cs="Times New Roman"/>
                <w:b w:val="0"/>
              </w:rPr>
              <w:t>T215C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2D5253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BC34F5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81I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48900B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CAC533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2A7">
              <w:rPr>
                <w:rFonts w:ascii="Times New Roman" w:hAnsi="Times New Roman" w:cs="Times New Roman"/>
                <w:kern w:val="2"/>
                <w:lang w:val="es-ES_tradnl"/>
                <w14:ligatures w14:val="standardContextual"/>
              </w:rPr>
              <w:t>K103N, Y181C, G190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FBE8C7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69593466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8FFDFE" w14:textId="77777777" w:rsidR="004A208F" w:rsidRPr="008F56A5" w:rsidRDefault="004A208F" w:rsidP="009E6625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RTI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0FA002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7A6969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7C8A">
              <w:rPr>
                <w:rFonts w:ascii="Times New Roman" w:hAnsi="Times New Roman" w:cs="Times New Roman"/>
              </w:rPr>
              <w:t>K103N, E138A, G190A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2A9E35" w14:textId="77777777" w:rsidR="004A208F" w:rsidRPr="001D7C8A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0458E2" w14:textId="77777777" w:rsidR="004A208F" w:rsidRDefault="004A208F" w:rsidP="009E6625">
            <w:pPr>
              <w:spacing w:after="0" w:line="360" w:lineRule="auto"/>
              <w:ind w:firstLine="1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6A65">
              <w:rPr>
                <w:rFonts w:ascii="Times New Roman" w:hAnsi="Times New Roman" w:cs="Times New Roman"/>
                <w:lang w:val="en-GB"/>
              </w:rPr>
              <w:t>E138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D292DE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63FB796E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3C2086" w14:textId="77777777" w:rsidR="004A208F" w:rsidRPr="00222050" w:rsidRDefault="004A208F" w:rsidP="009E6625">
            <w:pPr>
              <w:spacing w:after="0" w:line="360" w:lineRule="auto"/>
              <w:ind w:left="397" w:hanging="277"/>
              <w:rPr>
                <w:rFonts w:ascii="Times New Roman" w:hAnsi="Times New Roman" w:cs="Times New Roman"/>
                <w:b w:val="0"/>
                <w:lang w:val="en-GB"/>
              </w:rPr>
            </w:pPr>
            <w:r w:rsidRPr="006A2865">
              <w:rPr>
                <w:rFonts w:ascii="Times New Roman" w:hAnsi="Times New Roman" w:cs="Times New Roman"/>
                <w:b w:val="0"/>
                <w:caps w:val="0"/>
                <w:lang w:val="en-GB"/>
              </w:rPr>
              <w:t>K103N/R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B864A3" w14:textId="77777777" w:rsidR="004A208F" w:rsidRPr="008D15F2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F97E48" w14:textId="77777777" w:rsidR="004A208F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4C49">
              <w:rPr>
                <w:rFonts w:ascii="Times New Roman" w:hAnsi="Times New Roman" w:cs="Times New Roman"/>
              </w:rPr>
              <w:t>A98G, E138K, M230A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6E6B6C" w14:textId="77777777" w:rsidR="004A208F" w:rsidRPr="00194C49" w:rsidRDefault="004A208F" w:rsidP="009E6625">
            <w:pPr>
              <w:spacing w:after="0" w:line="360" w:lineRule="auto"/>
              <w:ind w:firstLine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1BCADB" w14:textId="77777777" w:rsidR="004A208F" w:rsidRPr="003C52DD" w:rsidRDefault="004A208F" w:rsidP="009E6625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C52DD">
              <w:rPr>
                <w:rFonts w:ascii="Times New Roman" w:hAnsi="Times New Roman" w:cs="Times New Roman"/>
                <w:b/>
                <w:bCs/>
                <w:kern w:val="2"/>
                <w:lang w:val="en-US"/>
                <w14:ligatures w14:val="standardContextual"/>
              </w:rPr>
              <w:t>InSTI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1E502" w14:textId="77777777" w:rsidR="004A208F" w:rsidRDefault="004A208F" w:rsidP="009E6625">
            <w:pPr>
              <w:spacing w:after="0" w:line="360" w:lineRule="auto"/>
              <w:ind w:firstLine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208F" w:rsidRPr="006A2865" w14:paraId="21D62CB3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6E6CF8" w14:textId="77777777" w:rsidR="004A208F" w:rsidRPr="00222050" w:rsidRDefault="004A208F" w:rsidP="009E6625">
            <w:pPr>
              <w:spacing w:after="0" w:line="360" w:lineRule="auto"/>
              <w:ind w:left="397" w:hanging="277"/>
              <w:rPr>
                <w:rFonts w:ascii="Times New Roman" w:hAnsi="Times New Roman" w:cs="Times New Roman"/>
                <w:b w:val="0"/>
                <w:lang w:val="en-GB"/>
              </w:rPr>
            </w:pPr>
            <w:r w:rsidRPr="00222050">
              <w:rPr>
                <w:rFonts w:ascii="Times New Roman" w:hAnsi="Times New Roman" w:cs="Times New Roman"/>
                <w:b w:val="0"/>
                <w:lang w:val="en-GB"/>
              </w:rPr>
              <w:t>V106I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57312C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063EF9" w14:textId="77777777" w:rsidR="004A208F" w:rsidRPr="00E46975" w:rsidRDefault="004A208F" w:rsidP="009E6625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46975">
              <w:rPr>
                <w:rFonts w:ascii="Times New Roman" w:hAnsi="Times New Roman" w:cs="Times New Roman"/>
                <w:b/>
                <w:bCs/>
              </w:rPr>
              <w:t>InSTI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14:paraId="6AAAB610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177B53" w14:textId="77777777" w:rsidR="004A208F" w:rsidRDefault="004A208F" w:rsidP="009E6625">
            <w:pPr>
              <w:spacing w:after="0" w:line="360" w:lineRule="auto"/>
              <w:ind w:firstLine="17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1720">
              <w:rPr>
                <w:rFonts w:ascii="Times New Roman" w:hAnsi="Times New Roman" w:cs="Times New Roman"/>
                <w:kern w:val="2"/>
                <w:lang w:val="en-US"/>
                <w14:ligatures w14:val="standardContextual"/>
              </w:rPr>
              <w:t>E138K, G140S, Q148H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2EE20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A208F" w:rsidRPr="006A2865" w14:paraId="5BD5ED5F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7D9829" w14:textId="77777777" w:rsidR="004A208F" w:rsidRPr="00A61761" w:rsidRDefault="004A208F" w:rsidP="009E6625">
            <w:pPr>
              <w:spacing w:after="0" w:line="360" w:lineRule="auto"/>
              <w:ind w:left="397" w:hanging="277"/>
              <w:rPr>
                <w:rFonts w:ascii="Times New Roman" w:hAnsi="Times New Roman" w:cs="Times New Roman"/>
                <w:b w:val="0"/>
                <w:lang w:val="en-GB"/>
              </w:rPr>
            </w:pPr>
            <w:r w:rsidRPr="00A61761">
              <w:rPr>
                <w:rFonts w:ascii="Times New Roman" w:hAnsi="Times New Roman" w:cs="Times New Roman"/>
                <w:b w:val="0"/>
                <w:lang w:val="en-GB"/>
              </w:rPr>
              <w:t>V90I, V106I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431B29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75CB8F" w14:textId="77777777" w:rsidR="004A208F" w:rsidRDefault="004A208F" w:rsidP="009E6625">
            <w:pPr>
              <w:spacing w:after="0" w:line="360" w:lineRule="auto"/>
              <w:ind w:firstLine="2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1C0B">
              <w:rPr>
                <w:rFonts w:ascii="Times New Roman" w:hAnsi="Times New Roman" w:cs="Times New Roman"/>
                <w:szCs w:val="24"/>
                <w:lang w:val="en-US"/>
              </w:rPr>
              <w:t>Q148K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14:paraId="2C0F1AB9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14:paraId="5A80E2BA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1D86EA44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208F" w:rsidRPr="006A2865" w14:paraId="7F6519CB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037F8" w14:textId="77777777" w:rsidR="004A208F" w:rsidRPr="00BC176C" w:rsidRDefault="004A208F" w:rsidP="009E6625">
            <w:pPr>
              <w:spacing w:after="0" w:line="360" w:lineRule="auto"/>
              <w:ind w:left="397" w:hanging="277"/>
              <w:rPr>
                <w:rFonts w:ascii="Times New Roman" w:hAnsi="Times New Roman" w:cs="Times New Roman"/>
                <w:b w:val="0"/>
                <w:lang w:val="en-GB"/>
              </w:rPr>
            </w:pPr>
            <w:r w:rsidRPr="00BC176C">
              <w:rPr>
                <w:rFonts w:ascii="Times New Roman" w:hAnsi="Times New Roman" w:cs="Times New Roman"/>
                <w:b w:val="0"/>
                <w:lang w:val="en-GB"/>
              </w:rPr>
              <w:t>K103R, E138G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6FF27E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B6BDF7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14:paraId="52A27FAD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14:paraId="3F08EC9C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5469F191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208F" w:rsidRPr="006A2865" w14:paraId="7DAB590F" w14:textId="77777777" w:rsidTr="009E662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9B83F2" w14:textId="77777777" w:rsidR="004A208F" w:rsidRPr="006A2865" w:rsidRDefault="004A208F" w:rsidP="009E6625">
            <w:pPr>
              <w:spacing w:after="0" w:line="360" w:lineRule="auto"/>
              <w:ind w:left="397" w:hanging="277"/>
              <w:rPr>
                <w:rFonts w:ascii="Times New Roman" w:hAnsi="Times New Roman" w:cs="Times New Roman"/>
                <w:lang w:val="en-GB"/>
              </w:rPr>
            </w:pPr>
            <w:r w:rsidRPr="00BC148C">
              <w:rPr>
                <w:rFonts w:ascii="Times New Roman" w:hAnsi="Times New Roman" w:cs="Times New Roman"/>
                <w:b w:val="0"/>
                <w:lang w:val="en-GB"/>
              </w:rPr>
              <w:t>V179D,</w:t>
            </w:r>
            <w:r>
              <w:rPr>
                <w:rFonts w:ascii="Times New Roman" w:hAnsi="Times New Roman" w:cs="Times New Roman"/>
                <w:b w:val="0"/>
                <w:lang w:val="en-GB"/>
              </w:rPr>
              <w:t xml:space="preserve"> </w:t>
            </w:r>
            <w:r w:rsidRPr="00BC148C">
              <w:rPr>
                <w:rFonts w:ascii="Times New Roman" w:hAnsi="Times New Roman" w:cs="Times New Roman"/>
                <w:b w:val="0"/>
                <w:lang w:val="en-GB"/>
              </w:rPr>
              <w:t>Y181C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21B6DA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709E2A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</w:tcPr>
          <w:p w14:paraId="68708A58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4" w:space="0" w:color="auto"/>
            </w:tcBorders>
            <w:shd w:val="clear" w:color="auto" w:fill="auto"/>
          </w:tcPr>
          <w:p w14:paraId="4078510C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62CA1598" w14:textId="77777777" w:rsidR="004A208F" w:rsidRDefault="004A208F" w:rsidP="009E6625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208F" w:rsidRPr="006A2865" w14:paraId="3D11DBF0" w14:textId="77777777" w:rsidTr="009E6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84836B" w14:textId="77777777" w:rsidR="004A208F" w:rsidRPr="00E652A7" w:rsidRDefault="004A208F" w:rsidP="009E6625">
            <w:pPr>
              <w:spacing w:after="0" w:line="360" w:lineRule="auto"/>
              <w:ind w:left="120"/>
              <w:rPr>
                <w:rFonts w:ascii="Times New Roman" w:hAnsi="Times New Roman" w:cs="Times New Roman"/>
                <w:b w:val="0"/>
                <w:lang w:val="en-GB"/>
              </w:rPr>
            </w:pPr>
            <w:r w:rsidRPr="00E652A7">
              <w:rPr>
                <w:rFonts w:ascii="Times New Roman" w:hAnsi="Times New Roman" w:cs="Times New Roman"/>
                <w:b w:val="0"/>
                <w:kern w:val="2"/>
                <w:lang w:val="es-ES_tradnl"/>
                <w14:ligatures w14:val="standardContextual"/>
              </w:rPr>
              <w:t>K103N, Y181C, G190A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B27A29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054C04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1F61E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8BAD60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86F27F" w14:textId="77777777" w:rsidR="004A208F" w:rsidRDefault="004A208F" w:rsidP="009E6625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2F4BF1" w14:textId="77777777" w:rsidR="004A208F" w:rsidRDefault="004A208F" w:rsidP="004A208F">
      <w:pPr>
        <w:spacing w:after="0" w:line="240" w:lineRule="auto"/>
      </w:pPr>
    </w:p>
    <w:p w14:paraId="3E8160E0" w14:textId="77777777" w:rsidR="004A208F" w:rsidRDefault="004A208F" w:rsidP="004A208F">
      <w:pPr>
        <w:spacing w:after="0" w:line="480" w:lineRule="auto"/>
        <w:ind w:left="709" w:right="67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63FB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163F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912B5">
        <w:rPr>
          <w:rFonts w:ascii="Times New Roman" w:hAnsi="Times New Roman" w:cs="Times New Roman"/>
          <w:sz w:val="24"/>
          <w:szCs w:val="24"/>
          <w:lang w:val="en-US"/>
        </w:rPr>
        <w:t>Res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912B5">
        <w:rPr>
          <w:rFonts w:ascii="Times New Roman" w:hAnsi="Times New Roman" w:cs="Times New Roman"/>
          <w:sz w:val="24"/>
          <w:szCs w:val="24"/>
          <w:lang w:val="en-US"/>
        </w:rPr>
        <w:t xml:space="preserve">tance mutations before switch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4912B5">
        <w:rPr>
          <w:rFonts w:ascii="Times New Roman" w:hAnsi="Times New Roman" w:cs="Times New Roman"/>
          <w:sz w:val="24"/>
          <w:szCs w:val="24"/>
          <w:lang w:val="en-US"/>
        </w:rPr>
        <w:t>doravir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DOR)-based regimen. NRTI, </w:t>
      </w:r>
      <w:r w:rsidRPr="004912B5">
        <w:rPr>
          <w:rFonts w:ascii="Times New Roman" w:hAnsi="Times New Roman" w:cs="Times New Roman"/>
          <w:sz w:val="24"/>
          <w:szCs w:val="24"/>
          <w:lang w:val="en-US"/>
        </w:rPr>
        <w:t>nucleos(t)ide reverse transcriptase inhibit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ual therapy, DOR plus dolutegravir (n= 25) or darunavir/cobicistat (n=3).  </w:t>
      </w:r>
    </w:p>
    <w:p w14:paraId="046E42D3" w14:textId="77777777" w:rsidR="004A208F" w:rsidRDefault="004A208F" w:rsidP="004A208F"/>
    <w:p w14:paraId="6FF91869" w14:textId="422A6A3B" w:rsidR="004A208F" w:rsidRDefault="004A208F" w:rsidP="00C233F3">
      <w:pPr>
        <w:spacing w:after="0" w:line="360" w:lineRule="auto"/>
        <w:ind w:right="1529"/>
        <w:rPr>
          <w:rFonts w:ascii="Times New Roman" w:hAnsi="Times New Roman" w:cs="Times New Roman"/>
          <w:sz w:val="24"/>
          <w:szCs w:val="24"/>
          <w:lang w:val="en-US"/>
        </w:rPr>
      </w:pPr>
    </w:p>
    <w:p w14:paraId="703A3D76" w14:textId="0554C484" w:rsidR="004A208F" w:rsidRDefault="004A208F" w:rsidP="00C233F3">
      <w:pPr>
        <w:spacing w:after="0" w:line="360" w:lineRule="auto"/>
        <w:ind w:right="152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A208F" w:rsidSect="004A208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QZiS0MTMxMTY3MTAyUdpeDU4uLM/DyQAsNaALrMJLAsAAAA"/>
  </w:docVars>
  <w:rsids>
    <w:rsidRoot w:val="00C94FE0"/>
    <w:rsid w:val="000962A3"/>
    <w:rsid w:val="000B7EE3"/>
    <w:rsid w:val="002E7C50"/>
    <w:rsid w:val="00375A84"/>
    <w:rsid w:val="003955A2"/>
    <w:rsid w:val="003A5846"/>
    <w:rsid w:val="0044027C"/>
    <w:rsid w:val="004446D3"/>
    <w:rsid w:val="004A208F"/>
    <w:rsid w:val="00500C3C"/>
    <w:rsid w:val="005722B1"/>
    <w:rsid w:val="00875B23"/>
    <w:rsid w:val="008B4D51"/>
    <w:rsid w:val="00914C72"/>
    <w:rsid w:val="00B437AA"/>
    <w:rsid w:val="00BC5D8A"/>
    <w:rsid w:val="00BD59F0"/>
    <w:rsid w:val="00BF72B6"/>
    <w:rsid w:val="00C21F42"/>
    <w:rsid w:val="00C233F3"/>
    <w:rsid w:val="00C26FCC"/>
    <w:rsid w:val="00C80A09"/>
    <w:rsid w:val="00C94FE0"/>
    <w:rsid w:val="00CE3DB4"/>
    <w:rsid w:val="00D22D40"/>
    <w:rsid w:val="00D93002"/>
    <w:rsid w:val="00E416CB"/>
    <w:rsid w:val="00F6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10965"/>
  <w15:chartTrackingRefBased/>
  <w15:docId w15:val="{D61EC7ED-CD2F-4921-A3AE-8DA69809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FE0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unhideWhenUsed/>
    <w:rsid w:val="00C9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B7E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3A5846"/>
    <w:pPr>
      <w:ind w:left="720"/>
      <w:contextualSpacing/>
    </w:pPr>
  </w:style>
  <w:style w:type="table" w:styleId="Tablanormal3">
    <w:name w:val="Plain Table 3"/>
    <w:basedOn w:val="Tablanormal"/>
    <w:uiPriority w:val="43"/>
    <w:rsid w:val="00914C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Gutierrez Valencia</dc:creator>
  <cp:keywords/>
  <dc:description/>
  <cp:lastModifiedBy>Marta Mejias</cp:lastModifiedBy>
  <cp:revision>3</cp:revision>
  <dcterms:created xsi:type="dcterms:W3CDTF">2023-11-20T07:16:00Z</dcterms:created>
  <dcterms:modified xsi:type="dcterms:W3CDTF">2024-03-05T16:04:00Z</dcterms:modified>
</cp:coreProperties>
</file>